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AB1CB" w14:textId="77777777" w:rsidR="008918B4" w:rsidRDefault="008918B4" w:rsidP="008918B4">
      <w:pPr>
        <w:pStyle w:val="TAMainText"/>
      </w:pPr>
      <w:bookmarkStart w:id="0" w:name="_GoBack"/>
      <w:bookmarkEnd w:id="0"/>
      <w:r>
        <w:rPr>
          <w:noProof/>
          <w:lang w:val="en-GB" w:eastAsia="en-GB"/>
        </w:rPr>
        <w:drawing>
          <wp:inline distT="0" distB="0" distL="0" distR="0" wp14:anchorId="368AB1CE" wp14:editId="368AB1CF">
            <wp:extent cx="6383020" cy="51822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3020" cy="518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AB1CC" w14:textId="7A87093F" w:rsidR="008918B4" w:rsidRDefault="008918B4" w:rsidP="008918B4">
      <w:pPr>
        <w:pStyle w:val="TAMainText"/>
      </w:pPr>
      <w:r>
        <w:t xml:space="preserve">Figure 1s: </w:t>
      </w:r>
      <w:r w:rsidR="00815347">
        <w:t xml:space="preserve">The 800-900 </w:t>
      </w:r>
      <w:r w:rsidR="00815347" w:rsidRPr="00815347">
        <w:rPr>
          <w:i/>
        </w:rPr>
        <w:t>m/z</w:t>
      </w:r>
      <w:r>
        <w:t xml:space="preserve"> section of the spectrum obtained by LESA of a dried paper milk spot sample, either within 2 hours of spotting (top trace) or after 2 weeks (bottom trace). The bottom trace shows oxidation of the unsaturated fatty acids.</w:t>
      </w:r>
    </w:p>
    <w:p w14:paraId="368AB1CD" w14:textId="77777777" w:rsidR="00E01CAD" w:rsidRDefault="00E41967"/>
    <w:sectPr w:rsidR="00E01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zMzQysDAzNzQxNzFW0lEKTi0uzszPAykwrAUACqwfiiwAAAA="/>
  </w:docVars>
  <w:rsids>
    <w:rsidRoot w:val="008918B4"/>
    <w:rsid w:val="001B219D"/>
    <w:rsid w:val="00556B2E"/>
    <w:rsid w:val="00815347"/>
    <w:rsid w:val="0085669A"/>
    <w:rsid w:val="008918B4"/>
    <w:rsid w:val="00E41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AB1CB"/>
  <w15:docId w15:val="{A981A079-DC5F-400B-8FA2-70D589965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8918B4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rsid w:val="008918B4"/>
    <w:rPr>
      <w:sz w:val="16"/>
      <w:szCs w:val="16"/>
    </w:rPr>
  </w:style>
  <w:style w:type="paragraph" w:styleId="CommentText">
    <w:name w:val="annotation text"/>
    <w:basedOn w:val="Normal"/>
    <w:link w:val="CommentTextChar"/>
    <w:rsid w:val="008918B4"/>
    <w:pPr>
      <w:spacing w:line="240" w:lineRule="auto"/>
      <w:jc w:val="both"/>
    </w:pPr>
    <w:rPr>
      <w:rFonts w:ascii="Times" w:eastAsia="Times New Roman" w:hAnsi="Times" w:cs="Times New Roman"/>
      <w:sz w:val="20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rsid w:val="008918B4"/>
    <w:rPr>
      <w:rFonts w:ascii="Times" w:eastAsia="Times New Roman" w:hAnsi="Times" w:cs="Times New Roman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8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Koulman</dc:creator>
  <cp:lastModifiedBy>Participant</cp:lastModifiedBy>
  <cp:revision>2</cp:revision>
  <dcterms:created xsi:type="dcterms:W3CDTF">2018-11-14T08:36:00Z</dcterms:created>
  <dcterms:modified xsi:type="dcterms:W3CDTF">2018-11-14T08:36:00Z</dcterms:modified>
</cp:coreProperties>
</file>